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971966" w14:textId="683255AC" w:rsidR="00BB0CE5" w:rsidRPr="00857582" w:rsidRDefault="005C3D46" w:rsidP="00BB0CE5">
      <w:pPr>
        <w:jc w:val="center"/>
      </w:pPr>
      <w:bookmarkStart w:id="0" w:name="_Toc58429643"/>
      <w:bookmarkStart w:id="1" w:name="_Toc58429960"/>
      <w:bookmarkStart w:id="2" w:name="_Toc58430115"/>
      <w:bookmarkStart w:id="3" w:name="_GoBack"/>
      <w:r w:rsidRPr="00857582">
        <w:t>Additional file 1</w:t>
      </w:r>
      <w:r w:rsidR="00BB0CE5" w:rsidRPr="00857582">
        <w:t>: Project Locations</w:t>
      </w:r>
      <w:bookmarkEnd w:id="0"/>
      <w:bookmarkEnd w:id="1"/>
      <w:bookmarkEnd w:id="2"/>
    </w:p>
    <w:p w14:paraId="32B61C3F" w14:textId="77777777" w:rsidR="00BB0CE5" w:rsidRPr="00857582" w:rsidRDefault="00BB0CE5" w:rsidP="00BB0CE5">
      <w:pPr>
        <w:rPr>
          <w:color w:val="000000" w:themeColor="text1"/>
        </w:rPr>
      </w:pPr>
      <w:r w:rsidRPr="00857582">
        <w:rPr>
          <w:color w:val="000000" w:themeColor="text1"/>
        </w:rPr>
        <w:t xml:space="preserve">The 10 M-DOC site locations included: </w:t>
      </w:r>
    </w:p>
    <w:p w14:paraId="0F666D96" w14:textId="77777777" w:rsidR="00BB0CE5" w:rsidRPr="00857582" w:rsidRDefault="00BB0CE5" w:rsidP="00BB0CE5">
      <w:pPr>
        <w:pStyle w:val="ListParagraph"/>
        <w:numPr>
          <w:ilvl w:val="0"/>
          <w:numId w:val="1"/>
        </w:numPr>
        <w:spacing w:line="240" w:lineRule="auto"/>
        <w:rPr>
          <w:color w:val="000000" w:themeColor="text1"/>
        </w:rPr>
      </w:pPr>
      <w:r w:rsidRPr="00857582">
        <w:rPr>
          <w:color w:val="000000" w:themeColor="text1"/>
        </w:rPr>
        <w:t>SAAAC Autism Centre [9127-Woburn]</w:t>
      </w:r>
    </w:p>
    <w:p w14:paraId="6786DF05" w14:textId="77777777" w:rsidR="00BB0CE5" w:rsidRPr="00857582" w:rsidRDefault="00BB0CE5" w:rsidP="00BB0CE5">
      <w:pPr>
        <w:pStyle w:val="ListParagraph"/>
        <w:numPr>
          <w:ilvl w:val="0"/>
          <w:numId w:val="1"/>
        </w:numPr>
        <w:spacing w:line="240" w:lineRule="auto"/>
        <w:rPr>
          <w:color w:val="000000" w:themeColor="text1"/>
        </w:rPr>
      </w:pPr>
      <w:r w:rsidRPr="00857582">
        <w:rPr>
          <w:color w:val="000000" w:themeColor="text1"/>
        </w:rPr>
        <w:t>West Scarborough Neighbourhood Community Centre [117-L’Amoreux]</w:t>
      </w:r>
    </w:p>
    <w:p w14:paraId="3C26A041" w14:textId="77777777" w:rsidR="00BB0CE5" w:rsidRPr="00857582" w:rsidRDefault="00BB0CE5" w:rsidP="00BB0CE5">
      <w:pPr>
        <w:pStyle w:val="ListParagraph"/>
        <w:numPr>
          <w:ilvl w:val="0"/>
          <w:numId w:val="1"/>
        </w:numPr>
        <w:spacing w:line="240" w:lineRule="auto"/>
        <w:rPr>
          <w:color w:val="000000" w:themeColor="text1"/>
        </w:rPr>
      </w:pPr>
      <w:r w:rsidRPr="00857582">
        <w:rPr>
          <w:color w:val="000000" w:themeColor="text1"/>
        </w:rPr>
        <w:t>Morningside Early ON Child &amp; Family Centre [136-West Hill]</w:t>
      </w:r>
    </w:p>
    <w:p w14:paraId="30DEA47F" w14:textId="77777777" w:rsidR="00BB0CE5" w:rsidRPr="00857582" w:rsidRDefault="00BB0CE5" w:rsidP="00BB0CE5">
      <w:pPr>
        <w:pStyle w:val="ListParagraph"/>
        <w:numPr>
          <w:ilvl w:val="0"/>
          <w:numId w:val="1"/>
        </w:numPr>
        <w:spacing w:line="240" w:lineRule="auto"/>
        <w:rPr>
          <w:color w:val="000000" w:themeColor="text1"/>
        </w:rPr>
      </w:pPr>
      <w:r w:rsidRPr="00857582">
        <w:rPr>
          <w:color w:val="000000" w:themeColor="text1"/>
        </w:rPr>
        <w:t>Family Day Care Services at Scarborough Early ON Child &amp; Family Centre [137-Woburn]</w:t>
      </w:r>
    </w:p>
    <w:p w14:paraId="68596F88" w14:textId="77777777" w:rsidR="00BB0CE5" w:rsidRPr="00857582" w:rsidRDefault="00BB0CE5" w:rsidP="00BB0CE5">
      <w:pPr>
        <w:pStyle w:val="ListParagraph"/>
        <w:numPr>
          <w:ilvl w:val="0"/>
          <w:numId w:val="1"/>
        </w:numPr>
        <w:spacing w:line="240" w:lineRule="auto"/>
        <w:rPr>
          <w:color w:val="000000" w:themeColor="text1"/>
        </w:rPr>
      </w:pPr>
      <w:r w:rsidRPr="00857582">
        <w:rPr>
          <w:color w:val="000000" w:themeColor="text1"/>
        </w:rPr>
        <w:t>The West Scarborough Neighbourhood Community Centre [124- Kennedy Park]</w:t>
      </w:r>
    </w:p>
    <w:p w14:paraId="4A18949D" w14:textId="77777777" w:rsidR="00BB0CE5" w:rsidRPr="00857582" w:rsidRDefault="00BB0CE5" w:rsidP="00BB0CE5">
      <w:pPr>
        <w:pStyle w:val="ListParagraph"/>
        <w:numPr>
          <w:ilvl w:val="0"/>
          <w:numId w:val="1"/>
        </w:numPr>
        <w:spacing w:line="240" w:lineRule="auto"/>
        <w:rPr>
          <w:color w:val="000000" w:themeColor="text1"/>
        </w:rPr>
      </w:pPr>
      <w:r w:rsidRPr="00857582">
        <w:rPr>
          <w:color w:val="000000" w:themeColor="text1"/>
        </w:rPr>
        <w:t>H.A Halbert Junior Public School [121- Oakridge]</w:t>
      </w:r>
    </w:p>
    <w:p w14:paraId="2C0A2D91" w14:textId="77777777" w:rsidR="00BB0CE5" w:rsidRPr="00857582" w:rsidRDefault="00BB0CE5" w:rsidP="00BB0CE5">
      <w:pPr>
        <w:pStyle w:val="ListParagraph"/>
        <w:numPr>
          <w:ilvl w:val="0"/>
          <w:numId w:val="1"/>
        </w:numPr>
        <w:spacing w:line="240" w:lineRule="auto"/>
        <w:rPr>
          <w:color w:val="000000" w:themeColor="text1"/>
        </w:rPr>
      </w:pPr>
      <w:r w:rsidRPr="00857582">
        <w:rPr>
          <w:color w:val="000000" w:themeColor="text1"/>
        </w:rPr>
        <w:t>West Scarborough Neighbourhood Community Centre [121- Oakridge]</w:t>
      </w:r>
    </w:p>
    <w:p w14:paraId="1D82E80C" w14:textId="77777777" w:rsidR="00BB0CE5" w:rsidRPr="00857582" w:rsidRDefault="00BB0CE5" w:rsidP="00BB0CE5">
      <w:pPr>
        <w:pStyle w:val="ListParagraph"/>
        <w:numPr>
          <w:ilvl w:val="0"/>
          <w:numId w:val="1"/>
        </w:numPr>
        <w:spacing w:line="240" w:lineRule="auto"/>
        <w:rPr>
          <w:color w:val="000000" w:themeColor="text1"/>
        </w:rPr>
      </w:pPr>
      <w:r w:rsidRPr="00857582">
        <w:rPr>
          <w:color w:val="000000" w:themeColor="text1"/>
        </w:rPr>
        <w:t>Thorncliffe Public School [55- Thorncliffe Park]</w:t>
      </w:r>
    </w:p>
    <w:p w14:paraId="420CDC11" w14:textId="77777777" w:rsidR="00BB0CE5" w:rsidRPr="00857582" w:rsidRDefault="00BB0CE5" w:rsidP="00BB0CE5">
      <w:pPr>
        <w:pStyle w:val="ListParagraph"/>
        <w:numPr>
          <w:ilvl w:val="0"/>
          <w:numId w:val="1"/>
        </w:numPr>
        <w:spacing w:line="240" w:lineRule="auto"/>
        <w:rPr>
          <w:color w:val="000000" w:themeColor="text1"/>
        </w:rPr>
      </w:pPr>
      <w:r w:rsidRPr="00857582">
        <w:rPr>
          <w:color w:val="000000" w:themeColor="text1"/>
        </w:rPr>
        <w:t>Jenner Jean-Marie Community Centre [55- Thorncliffe Park]</w:t>
      </w:r>
    </w:p>
    <w:p w14:paraId="02634B80" w14:textId="77777777" w:rsidR="00BB0CE5" w:rsidRPr="00857582" w:rsidRDefault="00BB0CE5" w:rsidP="00BB0CE5">
      <w:pPr>
        <w:pStyle w:val="ListParagraph"/>
        <w:numPr>
          <w:ilvl w:val="0"/>
          <w:numId w:val="1"/>
        </w:numPr>
        <w:spacing w:line="240" w:lineRule="auto"/>
        <w:rPr>
          <w:color w:val="000000" w:themeColor="text1"/>
        </w:rPr>
      </w:pPr>
      <w:r w:rsidRPr="00857582">
        <w:rPr>
          <w:color w:val="000000" w:themeColor="text1"/>
        </w:rPr>
        <w:t>Health Access Thorncliffe Park [55- Thorncliffe Park]</w:t>
      </w:r>
    </w:p>
    <w:p w14:paraId="36542061" w14:textId="77777777" w:rsidR="00BB0CE5" w:rsidRPr="00857582" w:rsidRDefault="00BB0CE5" w:rsidP="00BB0CE5">
      <w:pPr>
        <w:widowControl w:val="0"/>
        <w:autoSpaceDE w:val="0"/>
        <w:autoSpaceDN w:val="0"/>
        <w:adjustRightInd w:val="0"/>
        <w:spacing w:line="360" w:lineRule="auto"/>
        <w:rPr>
          <w:sz w:val="28"/>
          <w:szCs w:val="28"/>
        </w:rPr>
      </w:pPr>
    </w:p>
    <w:bookmarkEnd w:id="3"/>
    <w:p w14:paraId="1BA87C82" w14:textId="77777777" w:rsidR="00845379" w:rsidRPr="00857582" w:rsidRDefault="00857582"/>
    <w:sectPr w:rsidR="00845379" w:rsidRPr="00857582" w:rsidSect="00C833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C2FD7"/>
    <w:multiLevelType w:val="hybridMultilevel"/>
    <w:tmpl w:val="231650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96250B"/>
    <w:multiLevelType w:val="hybridMultilevel"/>
    <w:tmpl w:val="69009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D273A"/>
    <w:rsid w:val="00000E07"/>
    <w:rsid w:val="00026B1B"/>
    <w:rsid w:val="00045BE2"/>
    <w:rsid w:val="000541A0"/>
    <w:rsid w:val="00057535"/>
    <w:rsid w:val="00065DAC"/>
    <w:rsid w:val="000718BB"/>
    <w:rsid w:val="000833BD"/>
    <w:rsid w:val="000A2CA6"/>
    <w:rsid w:val="000A77D5"/>
    <w:rsid w:val="000B11B7"/>
    <w:rsid w:val="000B64B3"/>
    <w:rsid w:val="000C4771"/>
    <w:rsid w:val="00101892"/>
    <w:rsid w:val="001063CC"/>
    <w:rsid w:val="00112105"/>
    <w:rsid w:val="001178D8"/>
    <w:rsid w:val="0013767C"/>
    <w:rsid w:val="001469F4"/>
    <w:rsid w:val="0015350D"/>
    <w:rsid w:val="001643C4"/>
    <w:rsid w:val="00186681"/>
    <w:rsid w:val="001A214D"/>
    <w:rsid w:val="001B270D"/>
    <w:rsid w:val="001C000E"/>
    <w:rsid w:val="001C2BD6"/>
    <w:rsid w:val="001F5758"/>
    <w:rsid w:val="001F7F6F"/>
    <w:rsid w:val="00212566"/>
    <w:rsid w:val="00232E6F"/>
    <w:rsid w:val="00234D1C"/>
    <w:rsid w:val="0026106C"/>
    <w:rsid w:val="00262D96"/>
    <w:rsid w:val="002674F5"/>
    <w:rsid w:val="002730F1"/>
    <w:rsid w:val="00295F0F"/>
    <w:rsid w:val="002A5F64"/>
    <w:rsid w:val="002B26FB"/>
    <w:rsid w:val="002C39F6"/>
    <w:rsid w:val="002C61B1"/>
    <w:rsid w:val="002F2C2A"/>
    <w:rsid w:val="002F6F85"/>
    <w:rsid w:val="00321C27"/>
    <w:rsid w:val="00337023"/>
    <w:rsid w:val="003401FE"/>
    <w:rsid w:val="00341E13"/>
    <w:rsid w:val="00350FFC"/>
    <w:rsid w:val="00380F3A"/>
    <w:rsid w:val="0038134C"/>
    <w:rsid w:val="00386D2C"/>
    <w:rsid w:val="0039026C"/>
    <w:rsid w:val="0039765F"/>
    <w:rsid w:val="003A0352"/>
    <w:rsid w:val="003A19AE"/>
    <w:rsid w:val="003B3965"/>
    <w:rsid w:val="003C73DB"/>
    <w:rsid w:val="004151A1"/>
    <w:rsid w:val="0041673B"/>
    <w:rsid w:val="00421D05"/>
    <w:rsid w:val="004415DD"/>
    <w:rsid w:val="004849E1"/>
    <w:rsid w:val="0049024A"/>
    <w:rsid w:val="00497526"/>
    <w:rsid w:val="004A7C20"/>
    <w:rsid w:val="004B457A"/>
    <w:rsid w:val="004B4749"/>
    <w:rsid w:val="004B4DED"/>
    <w:rsid w:val="004D12EB"/>
    <w:rsid w:val="004D21DB"/>
    <w:rsid w:val="004F48B6"/>
    <w:rsid w:val="00542C0C"/>
    <w:rsid w:val="005466F1"/>
    <w:rsid w:val="005561CE"/>
    <w:rsid w:val="0056362E"/>
    <w:rsid w:val="005A403C"/>
    <w:rsid w:val="005A4775"/>
    <w:rsid w:val="005B2D11"/>
    <w:rsid w:val="005B7960"/>
    <w:rsid w:val="005C3D46"/>
    <w:rsid w:val="005C5BD0"/>
    <w:rsid w:val="005C7150"/>
    <w:rsid w:val="005F41D1"/>
    <w:rsid w:val="005F7311"/>
    <w:rsid w:val="0060001C"/>
    <w:rsid w:val="00602440"/>
    <w:rsid w:val="0060398F"/>
    <w:rsid w:val="00607E84"/>
    <w:rsid w:val="0062139A"/>
    <w:rsid w:val="00622F6C"/>
    <w:rsid w:val="00626C1F"/>
    <w:rsid w:val="006351D8"/>
    <w:rsid w:val="00637C13"/>
    <w:rsid w:val="00660B86"/>
    <w:rsid w:val="00661498"/>
    <w:rsid w:val="00666A8A"/>
    <w:rsid w:val="00674A44"/>
    <w:rsid w:val="006A2152"/>
    <w:rsid w:val="006A3593"/>
    <w:rsid w:val="006C25A7"/>
    <w:rsid w:val="006D273A"/>
    <w:rsid w:val="00713504"/>
    <w:rsid w:val="00713822"/>
    <w:rsid w:val="00755824"/>
    <w:rsid w:val="007948FD"/>
    <w:rsid w:val="00797CAD"/>
    <w:rsid w:val="007A58F5"/>
    <w:rsid w:val="007E3069"/>
    <w:rsid w:val="007E4F3D"/>
    <w:rsid w:val="007F2F3D"/>
    <w:rsid w:val="007F43FC"/>
    <w:rsid w:val="0080707C"/>
    <w:rsid w:val="00823C1F"/>
    <w:rsid w:val="00836D39"/>
    <w:rsid w:val="00857582"/>
    <w:rsid w:val="00864385"/>
    <w:rsid w:val="00884936"/>
    <w:rsid w:val="00891103"/>
    <w:rsid w:val="00893DAE"/>
    <w:rsid w:val="00894098"/>
    <w:rsid w:val="009205F6"/>
    <w:rsid w:val="00922318"/>
    <w:rsid w:val="009447DC"/>
    <w:rsid w:val="009609C1"/>
    <w:rsid w:val="00963D49"/>
    <w:rsid w:val="00974453"/>
    <w:rsid w:val="00975157"/>
    <w:rsid w:val="009856E1"/>
    <w:rsid w:val="009A0175"/>
    <w:rsid w:val="009B3C04"/>
    <w:rsid w:val="009C2711"/>
    <w:rsid w:val="009D3F3C"/>
    <w:rsid w:val="00A12977"/>
    <w:rsid w:val="00A27471"/>
    <w:rsid w:val="00A36716"/>
    <w:rsid w:val="00A50AB2"/>
    <w:rsid w:val="00A57838"/>
    <w:rsid w:val="00A66171"/>
    <w:rsid w:val="00A7624B"/>
    <w:rsid w:val="00A8161D"/>
    <w:rsid w:val="00A86E6A"/>
    <w:rsid w:val="00A92485"/>
    <w:rsid w:val="00A96EFF"/>
    <w:rsid w:val="00A972FA"/>
    <w:rsid w:val="00AA560A"/>
    <w:rsid w:val="00AB3517"/>
    <w:rsid w:val="00AB3C1D"/>
    <w:rsid w:val="00AB6B34"/>
    <w:rsid w:val="00AD284B"/>
    <w:rsid w:val="00AD3E3A"/>
    <w:rsid w:val="00AD7165"/>
    <w:rsid w:val="00AE1300"/>
    <w:rsid w:val="00AF7E98"/>
    <w:rsid w:val="00B23291"/>
    <w:rsid w:val="00B4278F"/>
    <w:rsid w:val="00B61CAB"/>
    <w:rsid w:val="00B9607A"/>
    <w:rsid w:val="00BB0CE5"/>
    <w:rsid w:val="00BB19BF"/>
    <w:rsid w:val="00BD33B1"/>
    <w:rsid w:val="00BD3A44"/>
    <w:rsid w:val="00BE4122"/>
    <w:rsid w:val="00C043A7"/>
    <w:rsid w:val="00C055E8"/>
    <w:rsid w:val="00C27696"/>
    <w:rsid w:val="00C4642C"/>
    <w:rsid w:val="00C47EB8"/>
    <w:rsid w:val="00C51C75"/>
    <w:rsid w:val="00C75482"/>
    <w:rsid w:val="00C81B78"/>
    <w:rsid w:val="00C83352"/>
    <w:rsid w:val="00CC6D19"/>
    <w:rsid w:val="00CF2D24"/>
    <w:rsid w:val="00CF330B"/>
    <w:rsid w:val="00CF5698"/>
    <w:rsid w:val="00D71F8D"/>
    <w:rsid w:val="00D84CC8"/>
    <w:rsid w:val="00DA4AB6"/>
    <w:rsid w:val="00DB16FA"/>
    <w:rsid w:val="00DC5353"/>
    <w:rsid w:val="00DC60A8"/>
    <w:rsid w:val="00DD180E"/>
    <w:rsid w:val="00E20C17"/>
    <w:rsid w:val="00E2335E"/>
    <w:rsid w:val="00E307E9"/>
    <w:rsid w:val="00E537CA"/>
    <w:rsid w:val="00E548F5"/>
    <w:rsid w:val="00E826AE"/>
    <w:rsid w:val="00E83909"/>
    <w:rsid w:val="00EB09BB"/>
    <w:rsid w:val="00EB5F86"/>
    <w:rsid w:val="00EC31B5"/>
    <w:rsid w:val="00EE5EE5"/>
    <w:rsid w:val="00EE7D48"/>
    <w:rsid w:val="00EF4E25"/>
    <w:rsid w:val="00EF50B0"/>
    <w:rsid w:val="00F00D95"/>
    <w:rsid w:val="00F01187"/>
    <w:rsid w:val="00F06CBE"/>
    <w:rsid w:val="00F27EE6"/>
    <w:rsid w:val="00F33CF5"/>
    <w:rsid w:val="00F46FE2"/>
    <w:rsid w:val="00F6685C"/>
    <w:rsid w:val="00F75981"/>
    <w:rsid w:val="00FA256C"/>
    <w:rsid w:val="00FA53D2"/>
    <w:rsid w:val="00FB541D"/>
    <w:rsid w:val="00FC0A31"/>
    <w:rsid w:val="00FC7CE8"/>
    <w:rsid w:val="00FE3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F22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CE5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0CE5"/>
    <w:pPr>
      <w:ind w:left="720"/>
      <w:contextualSpacing/>
    </w:pPr>
  </w:style>
  <w:style w:type="paragraph" w:styleId="Revision">
    <w:name w:val="Revision"/>
    <w:hidden/>
    <w:uiPriority w:val="99"/>
    <w:semiHidden/>
    <w:rsid w:val="009609C1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D4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D4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CE5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0CE5"/>
    <w:pPr>
      <w:ind w:left="720"/>
      <w:contextualSpacing/>
    </w:pPr>
  </w:style>
  <w:style w:type="paragraph" w:styleId="Revision">
    <w:name w:val="Revision"/>
    <w:hidden/>
    <w:uiPriority w:val="99"/>
    <w:semiHidden/>
    <w:rsid w:val="009609C1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D4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D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551</Characters>
  <Application>Microsoft Office Word</Application>
  <DocSecurity>0</DocSecurity>
  <Lines>1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s Kamali</dc:creator>
  <cp:keywords/>
  <dc:description/>
  <cp:lastModifiedBy>S3G_Reference_Citation_Sequence</cp:lastModifiedBy>
  <cp:revision>5</cp:revision>
  <dcterms:created xsi:type="dcterms:W3CDTF">2022-01-26T02:13:00Z</dcterms:created>
  <dcterms:modified xsi:type="dcterms:W3CDTF">2022-03-21T08:38:00Z</dcterms:modified>
</cp:coreProperties>
</file>